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3  - </w:t>
      </w:r>
      <w:r>
        <w:rPr/>
        <w:t>Accession numbers of protein sequences used in alignment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3356"/>
        <w:gridCol w:w="2905"/>
      </w:tblGrid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bbreviation 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f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 xml:space="preserve">Plasmodium falciparum </w:t>
            </w:r>
            <w:r>
              <w:rPr/>
              <w:t>3D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001350724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b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lasmodium berghei </w:t>
            </w:r>
            <w:r>
              <w:rPr/>
              <w:t>strain ANK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678154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g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 xml:space="preserve">Toxoplasma gondii </w:t>
            </w:r>
            <w:r>
              <w:rPr/>
              <w:t>ME4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002365190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a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 xml:space="preserve">Theileria annulata </w:t>
            </w:r>
            <w:r>
              <w:rPr/>
              <w:t>strain Ankar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955491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t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P_175135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t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Ostreococcus taur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L54657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 xml:space="preserve">Anopheles gambiae </w:t>
            </w:r>
            <w:r>
              <w:rPr/>
              <w:t>Strain PEST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318822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smito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P_079272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tEFG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i/>
              </w:rPr>
              <w:t>Thermus thermophilus</w:t>
            </w:r>
            <w:r>
              <w:rPr/>
              <w:t xml:space="preserve"> HB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P_144961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fapi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 xml:space="preserve">Plasmodium falciparum </w:t>
            </w:r>
            <w:r>
              <w:rPr/>
              <w:t>3D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966014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bapi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 xml:space="preserve">Plasmodium berghei </w:t>
            </w:r>
            <w:r>
              <w:rPr>
                <w:color w:val="000000"/>
                <w:szCs w:val="20"/>
              </w:rPr>
              <w:t>strain ANK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680354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gapi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highlight w:val="yellow"/>
              </w:rPr>
            </w:pPr>
            <w:r>
              <w:rPr>
                <w:i/>
              </w:rPr>
              <w:t xml:space="preserve">Toxoplasma gondii </w:t>
            </w:r>
            <w:r>
              <w:rPr/>
              <w:t>ME4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XP_002366083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aapi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Cs w:val="20"/>
              </w:rPr>
              <w:t>Theileria annulata</w:t>
            </w:r>
            <w:r>
              <w:rPr>
                <w:color w:val="000000"/>
                <w:szCs w:val="20"/>
              </w:rPr>
              <w:t xml:space="preserve"> strain Ankar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P_954449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tplas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P_001031452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tplas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Ostreococcus taur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AL547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0:34:00Z</dcterms:created>
  <dc:creator>Christopher Goodman</dc:creator>
  <dc:description/>
  <cp:keywords/>
  <dc:language>en-US</dc:language>
  <cp:lastModifiedBy>Christopher Goodman</cp:lastModifiedBy>
  <dcterms:modified xsi:type="dcterms:W3CDTF">2011-05-11T00:35:00Z</dcterms:modified>
  <cp:revision>1</cp:revision>
  <dc:subject/>
  <dc:title/>
</cp:coreProperties>
</file>